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513" w:type="pct"/>
        <w:jc w:val="center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663"/>
        <w:gridCol w:w="1322"/>
        <w:gridCol w:w="1626"/>
        <w:gridCol w:w="1437"/>
        <w:gridCol w:w="1114"/>
        <w:gridCol w:w="74"/>
        <w:gridCol w:w="1479"/>
        <w:gridCol w:w="14"/>
        <w:gridCol w:w="1400"/>
        <w:gridCol w:w="155"/>
        <w:gridCol w:w="129"/>
        <w:gridCol w:w="120"/>
      </w:tblGrid>
      <w:tr w:rsidR="00C066B5" w:rsidRPr="00DA10A6" w:rsidTr="00A30CB3">
        <w:trPr>
          <w:gridAfter w:val="2"/>
          <w:wAfter w:w="108" w:type="pct"/>
          <w:trHeight w:val="400"/>
          <w:jc w:val="center"/>
        </w:trPr>
        <w:tc>
          <w:tcPr>
            <w:tcW w:w="3539" w:type="pct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Supplementary table 1. Clinical characteristics of the participants at baseline.</w:t>
            </w:r>
          </w:p>
        </w:tc>
        <w:tc>
          <w:tcPr>
            <w:tcW w:w="673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680" w:type="pct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</w:tr>
      <w:tr w:rsidR="00C066B5" w:rsidRPr="00DA10A6" w:rsidTr="00A30CB3">
        <w:trPr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19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Male</w:t>
            </w:r>
          </w:p>
        </w:tc>
        <w:tc>
          <w:tcPr>
            <w:tcW w:w="1944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Female</w:t>
            </w:r>
          </w:p>
        </w:tc>
      </w:tr>
      <w:tr w:rsidR="00C066B5" w:rsidRPr="00DA10A6" w:rsidTr="00A30CB3">
        <w:trPr>
          <w:gridAfter w:val="1"/>
          <w:wAfter w:w="52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Overall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Loss to follow-up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OAB at baseline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Overall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Loss to follow-up</w:t>
            </w:r>
          </w:p>
        </w:tc>
        <w:tc>
          <w:tcPr>
            <w:tcW w:w="73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OAB at baseline</w:t>
            </w:r>
          </w:p>
        </w:tc>
      </w:tr>
      <w:tr w:rsidR="00C066B5" w:rsidRPr="00DA10A6" w:rsidTr="00A30CB3">
        <w:trPr>
          <w:gridAfter w:val="1"/>
          <w:wAfter w:w="52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Baseline characteristics</w:t>
            </w:r>
          </w:p>
        </w:tc>
        <w:tc>
          <w:tcPr>
            <w:tcW w:w="57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n = 3,20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n = 55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n = 366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n = 6,556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n = 923</w:t>
            </w:r>
          </w:p>
        </w:tc>
        <w:tc>
          <w:tcPr>
            <w:tcW w:w="730" w:type="pct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n = 546</w:t>
            </w:r>
          </w:p>
        </w:tc>
      </w:tr>
      <w:tr w:rsidR="00C066B5" w:rsidRPr="00DA10A6" w:rsidTr="00A30CB3">
        <w:trPr>
          <w:gridAfter w:val="1"/>
          <w:wAfter w:w="52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 xml:space="preserve">Year of baseline assessment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73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81" w:firstLine="326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00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75 (12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8 (8.7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1 (11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737 (11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02 (1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63 (12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81" w:firstLine="326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00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,506 (47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67 (48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84 (50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,108 (47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85 (42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68 (49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81" w:firstLine="326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01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,327 (41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37 (43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41 (39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,711 (41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36 (4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15 (39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Age (yr), median (IQR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60 (42, 6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5 (37, 6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66 (61, 70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5 (39, 63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9 (36, 6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62 (53, 68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BMI (kg/m</w:t>
            </w:r>
            <w:r w:rsidRPr="00DA10A6">
              <w:rPr>
                <w:rFonts w:ascii="Calibri" w:eastAsia="Yu Gothic" w:hAnsi="Calibri" w:cs="Calibri"/>
                <w:sz w:val="18"/>
                <w:szCs w:val="18"/>
                <w:vertAlign w:val="superscript"/>
              </w:rPr>
              <w:t>2</w:t>
            </w: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), mean (SD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3.4 (3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3.3 (3.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3.0 (2.8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1.7 (3.2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1.8 (3.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2.7 (3.6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Delivery, n (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623 (9.5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47 (16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4 (8.1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Menopause, n (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,921 (60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62 (5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40 (81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Smoking status, n (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989 (31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07 (38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00 (27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26 (6.5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96 (1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3 (6.0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Alcohol habit, n (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,996 (62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25 (59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61 (71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,227 (19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71 (1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11 (20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Walking habit, n (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,604 (50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68 (49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94 (53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,021 (46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21 (46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53 (46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Hypertension, n (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811 (25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08 (20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39 (38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,111 (17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62 (18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42 (26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Hyperlipidemia, n (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82 (12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0 (9.1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8 (13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772 (12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84 (9.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93 (17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Diabetes, n (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08 (9.6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6 (10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5 (15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07 (3.2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1 (3.4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7 (4.9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Ischemic heart disease, n (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74 (5.4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1 (5.6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2 (8.7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69 (2.6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0 (2.2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8 (5.1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Stroke, n (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2 (1.0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 (0.9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7 (1.9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8 (0.4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6 (0.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7 (1.3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Kidney disease, n (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87 (2.7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9 (1.6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0 (5.5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02 (3.1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4 (2.6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3 (4.3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Cancer, n (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34 (4.2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4 (4.3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2 (6.0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91 (4.4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8 (4.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7 (4.9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Depression, n (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14 (3.6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5 (4.5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8 (4.9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85 (4.4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3 (5.8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4 (6.3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Sleep disturbance, n (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09 (6.5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3 (7.8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0 (11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617 (9.5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00 (1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80 (15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Obstructive sleep apnea, n (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05 (13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2 (9.4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3 (14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08 (1.6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1 (1.2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0 (3.7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Prostate disease, n (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99 (9.4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8 (6.9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86 (24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Prostate cancer, n (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6 (18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 (16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 (1.1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OABSS question 1, n (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81" w:firstLine="326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0 sco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,911 (60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32 (60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15 (31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,732 (57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39 (58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37 (25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81" w:firstLine="326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 sco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,255 (39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11 (38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40 (66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,770 (42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75 (4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96 (73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81" w:firstLine="326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 sco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0 (1.2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8 (1.5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1 (3.0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3 (0.8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8 (0.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3 (2.4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OABSS question 2, n (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81" w:firstLine="326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0 sco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,125 (35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05 (37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1 (8.5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,081 (47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14 (45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16 (21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81" w:firstLine="326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 sco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,303 (41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94 (35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34 (37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,565 (39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62 (3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31 (42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81" w:firstLine="326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 sco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47 (17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04 (19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24 (34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721 (11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08 (12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42 (26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81" w:firstLine="326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 sco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32 (7.2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8 (8.7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77 (21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88 (2.9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8 (4.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7 (10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OABSS question 3, n (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81" w:firstLine="326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0 sco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,137 (67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76 (68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,667 (71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650 (7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81" w:firstLine="326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lastRenderedPageBreak/>
              <w:t>1 sco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614 (19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94 (17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,228 (19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65 (18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81" w:firstLine="326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 sco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20 (6.9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2 (5.8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80 (49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08 (4.7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9 (5.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53 (46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81" w:firstLine="326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 sco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46 (4.6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0 (5.4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16 (32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25 (3.4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6 (3.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89 (35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81" w:firstLine="326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 sco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71 (2.2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5 (2.7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6 (15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99 (1.5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6 (1.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83 (15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81" w:firstLine="326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 sco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8 (0.6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 (0.7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4 (3.8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8 (0.4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7 (0.8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1 (3.8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OABSS question 4, n (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81" w:firstLine="326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0 sco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,906 (91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98 (90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15 (59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,596 (85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777 (84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56 (29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81" w:firstLine="326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 sco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10 (6.6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5 (6.4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82 (22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639 (9.7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01 (1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43 (26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81" w:firstLine="326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 sco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5 (1.7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1 (2.0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2 (11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72 (2.6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0 (2.2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35 (25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81" w:firstLine="326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3 sco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1 (0.7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 (0.9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5 (4.1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84 (1.3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3 (1.4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62 (11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81" w:firstLine="326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 sco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2 (0.4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 (0.2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1 (3.0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6 (0.9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2 (1.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42 (7.7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81" w:firstLine="326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 sco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2 (&lt;0.1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 (0.2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 (0.3%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8 (0.1%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8 (1.5%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HbA1c (%), mean (SD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.5 (0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.6 (0.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.6 (1.0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.4 (0.5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.4 (0.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5.5 (0.5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rightChars="-100" w:right="-24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eGFR (ml/min/1.73m</w:t>
            </w:r>
            <w:r w:rsidRPr="00DA10A6">
              <w:rPr>
                <w:rFonts w:ascii="Calibri" w:eastAsia="Yu Gothic" w:hAnsi="Calibri" w:cs="Calibri"/>
                <w:sz w:val="18"/>
                <w:szCs w:val="18"/>
                <w:vertAlign w:val="superscript"/>
              </w:rPr>
              <w:t>2</w:t>
            </w: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), mean (SD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76.5 (15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79.5 (16.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71.8 (13.7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09.3 (21.7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11.7 (23.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04.9 (20.9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BNP (pg/mL), median (IQR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0.6 (6.0, 18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9.4 (5.4, 18.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5.6 (8.2, 25.3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3.3 (8.2, 21.8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3.2 (8.2, 21.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5.5 (9.6, 25.7)</w:t>
            </w:r>
          </w:p>
        </w:tc>
      </w:tr>
      <w:tr w:rsidR="00C066B5" w:rsidRPr="00DA10A6" w:rsidTr="00A30CB3">
        <w:trPr>
          <w:gridAfter w:val="3"/>
          <w:wAfter w:w="175" w:type="pct"/>
          <w:trHeight w:val="400"/>
          <w:jc w:val="center"/>
        </w:trPr>
        <w:tc>
          <w:tcPr>
            <w:tcW w:w="115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PSA (ng/mL), median (IQR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0.9 (0.6, 1.4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0.9 (0.6, 1.4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  <w:r w:rsidRPr="00DA10A6">
              <w:rPr>
                <w:rFonts w:ascii="Calibri" w:eastAsia="Yu Gothic" w:hAnsi="Calibri" w:cs="Calibri"/>
                <w:sz w:val="18"/>
                <w:szCs w:val="18"/>
              </w:rPr>
              <w:t>1.0 (0.7, 2.0)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647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</w:tr>
    </w:tbl>
    <w:p w:rsidR="00C066B5" w:rsidRPr="00DA10A6" w:rsidRDefault="00C066B5" w:rsidP="00C066B5">
      <w:pPr>
        <w:rPr>
          <w:rFonts w:cs="Times New Roman"/>
          <w:noProof/>
        </w:rPr>
      </w:pPr>
      <w:r w:rsidRPr="00DA10A6">
        <w:rPr>
          <w:rFonts w:ascii="Calibri" w:hAnsi="Calibri" w:cs="Calibri"/>
          <w:noProof/>
          <w:sz w:val="20"/>
          <w:szCs w:val="20"/>
        </w:rPr>
        <w:t xml:space="preserve">BMI, Body mass index; BNP, </w:t>
      </w:r>
      <w:r w:rsidRPr="00DA10A6">
        <w:rPr>
          <w:rFonts w:ascii="Calibri" w:eastAsia="Yu Gothic" w:hAnsi="Calibri" w:cs="Calibri"/>
          <w:sz w:val="20"/>
          <w:szCs w:val="20"/>
        </w:rPr>
        <w:t>B-type natriuretic peptide; eGFR, estimated glomerular filtration rate;</w:t>
      </w:r>
      <w:r w:rsidRPr="00DA10A6">
        <w:rPr>
          <w:rFonts w:ascii="Calibri" w:hAnsi="Calibri" w:cs="Calibri"/>
          <w:noProof/>
          <w:sz w:val="20"/>
          <w:szCs w:val="20"/>
        </w:rPr>
        <w:t xml:space="preserve"> </w:t>
      </w:r>
      <w:r w:rsidRPr="00DA10A6">
        <w:rPr>
          <w:rFonts w:ascii="Calibri" w:hAnsi="Calibri" w:cs="Calibri"/>
          <w:sz w:val="20"/>
          <w:szCs w:val="20"/>
        </w:rPr>
        <w:t xml:space="preserve">HbA1c, hemoglobin A1c; </w:t>
      </w:r>
      <w:r w:rsidRPr="00DA10A6">
        <w:rPr>
          <w:rFonts w:ascii="Calibri" w:hAnsi="Calibri" w:cs="Calibri"/>
          <w:noProof/>
          <w:sz w:val="20"/>
          <w:szCs w:val="20"/>
        </w:rPr>
        <w:t xml:space="preserve">IQR, </w:t>
      </w:r>
      <w:r w:rsidRPr="00DA10A6">
        <w:rPr>
          <w:rFonts w:ascii="Calibri" w:hAnsi="Calibri" w:cs="Calibri"/>
          <w:sz w:val="20"/>
          <w:szCs w:val="20"/>
        </w:rPr>
        <w:t>interquartile range;</w:t>
      </w:r>
      <w:r w:rsidRPr="00DA10A6">
        <w:rPr>
          <w:rFonts w:ascii="Calibri" w:hAnsi="Calibri" w:cs="Calibri"/>
          <w:noProof/>
          <w:sz w:val="20"/>
          <w:szCs w:val="20"/>
        </w:rPr>
        <w:t xml:space="preserve"> </w:t>
      </w:r>
      <w:r w:rsidRPr="00DA10A6">
        <w:rPr>
          <w:rFonts w:ascii="Calibri" w:hAnsi="Calibri" w:cs="Calibri"/>
          <w:sz w:val="20"/>
          <w:szCs w:val="20"/>
          <w:shd w:val="clear" w:color="auto" w:fill="FFFFFF"/>
        </w:rPr>
        <w:t>OAB, overactive bladder; OABSS, overactive bladder symptom score; PSA, prostate specific antigen</w:t>
      </w:r>
    </w:p>
    <w:p w:rsidR="00C066B5" w:rsidRPr="00DA10A6" w:rsidRDefault="00C066B5" w:rsidP="00C066B5">
      <w:r w:rsidRPr="00DA10A6">
        <w:br w:type="page"/>
      </w:r>
    </w:p>
    <w:p w:rsidR="00C066B5" w:rsidRPr="00DA10A6" w:rsidRDefault="00C066B5" w:rsidP="00C066B5">
      <w:pPr>
        <w:widowControl w:val="0"/>
        <w:autoSpaceDE w:val="0"/>
        <w:autoSpaceDN w:val="0"/>
        <w:adjustRightInd w:val="0"/>
        <w:rPr>
          <w:rFonts w:ascii="Calibri" w:eastAsia="Yu Gothic" w:hAnsi="Calibri" w:cs="Calibri"/>
          <w:sz w:val="20"/>
          <w:szCs w:val="20"/>
        </w:rPr>
        <w:sectPr w:rsidR="00C066B5" w:rsidRPr="00DA10A6" w:rsidSect="00052EEF">
          <w:pgSz w:w="11900" w:h="16840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300"/>
        <w:gridCol w:w="1180"/>
        <w:gridCol w:w="1400"/>
        <w:gridCol w:w="1180"/>
        <w:gridCol w:w="1180"/>
      </w:tblGrid>
      <w:tr w:rsidR="00C066B5" w:rsidRPr="00DA10A6" w:rsidTr="00A30CB3">
        <w:trPr>
          <w:trHeight w:val="400"/>
        </w:trPr>
        <w:tc>
          <w:tcPr>
            <w:tcW w:w="824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lastRenderedPageBreak/>
              <w:t>Supplementary Table 2. Overactive bladder symptom score (OABSS) at baseline and follow-up.</w:t>
            </w: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25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Male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Female</w:t>
            </w: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N = 2,238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N = 4,980</w:t>
            </w: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Basel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Follow-u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Baselin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Follow-up</w:t>
            </w: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OABSS question 1,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213" w:firstLine="4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0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,422 (64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,296 (5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,985 (6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,753 (55%)</w:t>
            </w: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213" w:firstLine="4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795 (3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902 (4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,963 (3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,187 (44%)</w:t>
            </w: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213" w:firstLine="4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1 (0.9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0 (1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32 (0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0 (0.8%)</w:t>
            </w: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OABSS question 2,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213" w:firstLine="4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0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868 (39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716 (3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,491 (5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,174 (44%)</w:t>
            </w: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213" w:firstLine="4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953 (43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824 (3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,937 (3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,893 (38%)</w:t>
            </w: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213" w:firstLine="4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312 (14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57 (2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62 (9.3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684 (14%)</w:t>
            </w: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213" w:firstLine="4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3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05 (4.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41 (1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90 (1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29 (4.6%)</w:t>
            </w: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OABSS question 3,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213" w:firstLine="4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0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,722 (7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,667 (7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3,939 (7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,032 (81%)</w:t>
            </w: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213" w:firstLine="4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508 (23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342 (1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,036 (2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652 (13%)</w:t>
            </w: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213" w:firstLine="4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8 (0.4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12 (5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5 (0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54 (3.1%)</w:t>
            </w: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213" w:firstLine="4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3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0 (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82 (3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99 (2.0%)</w:t>
            </w: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213" w:firstLine="4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0 (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8 (1.3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34 (0.7%)</w:t>
            </w: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213" w:firstLine="4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5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0 (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7 (0.3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9 (0.2%)</w:t>
            </w: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OABSS question 4,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213" w:firstLine="4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0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,145 (9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,093 (9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,567 (9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,522 (91%)</w:t>
            </w: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213" w:firstLine="4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90 (4.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12 (5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385 (7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331 (6.6%)</w:t>
            </w: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213" w:firstLine="4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 (&lt;0.1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6 (0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7 (0.3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67 (1.3%)</w:t>
            </w: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213" w:firstLine="4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3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 (&lt;0.1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9 (0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9 (0.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9 (1.0%)</w:t>
            </w: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213" w:firstLine="4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0 (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 (0.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 (&lt;0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1 (0.2%)</w:t>
            </w: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213" w:firstLine="4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5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0 (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 (0.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0 (0%)</w:t>
            </w:r>
          </w:p>
        </w:tc>
      </w:tr>
      <w:tr w:rsidR="00C066B5" w:rsidRPr="00DA10A6" w:rsidTr="00A30CB3">
        <w:trPr>
          <w:trHeight w:val="400"/>
        </w:trPr>
        <w:tc>
          <w:tcPr>
            <w:tcW w:w="3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New-onset OA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23 (10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88 (5.8%)</w:t>
            </w:r>
          </w:p>
        </w:tc>
      </w:tr>
    </w:tbl>
    <w:p w:rsidR="00C066B5" w:rsidRPr="00DA10A6" w:rsidRDefault="00C066B5" w:rsidP="00C066B5">
      <w:pPr>
        <w:rPr>
          <w:sz w:val="20"/>
          <w:szCs w:val="20"/>
        </w:rPr>
      </w:pPr>
      <w:r w:rsidRPr="00DA10A6">
        <w:rPr>
          <w:sz w:val="20"/>
          <w:szCs w:val="20"/>
        </w:rPr>
        <w:t xml:space="preserve"> </w:t>
      </w:r>
      <w:r w:rsidRPr="00DA10A6">
        <w:rPr>
          <w:rFonts w:ascii="Calibri" w:hAnsi="Calibri" w:cs="Calibri"/>
          <w:sz w:val="20"/>
          <w:szCs w:val="20"/>
          <w:shd w:val="clear" w:color="auto" w:fill="FFFFFF"/>
        </w:rPr>
        <w:t>OABSS, overactive bladder symptom score</w:t>
      </w:r>
      <w:r w:rsidRPr="00DA10A6">
        <w:rPr>
          <w:sz w:val="20"/>
          <w:szCs w:val="20"/>
        </w:rPr>
        <w:t xml:space="preserve"> </w:t>
      </w:r>
      <w:r w:rsidRPr="00DA10A6">
        <w:rPr>
          <w:sz w:val="20"/>
          <w:szCs w:val="20"/>
        </w:rPr>
        <w:br w:type="page"/>
      </w:r>
    </w:p>
    <w:tbl>
      <w:tblPr>
        <w:tblW w:w="5339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313"/>
        <w:gridCol w:w="1579"/>
        <w:gridCol w:w="1579"/>
        <w:gridCol w:w="1592"/>
        <w:gridCol w:w="1575"/>
      </w:tblGrid>
      <w:tr w:rsidR="00C066B5" w:rsidRPr="00DA10A6" w:rsidTr="00A30CB3">
        <w:trPr>
          <w:trHeight w:val="34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lastRenderedPageBreak/>
              <w:t>Supplementary table 3. Clinical characteristics of the participants excluding OAB at baseline.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1638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Male</w:t>
            </w:r>
          </w:p>
        </w:tc>
        <w:tc>
          <w:tcPr>
            <w:tcW w:w="1643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Female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008 to 200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01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008 to 200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010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Baseline characteristics</w:t>
            </w:r>
          </w:p>
        </w:tc>
        <w:tc>
          <w:tcPr>
            <w:tcW w:w="8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N = 1,289</w:t>
            </w:r>
          </w:p>
        </w:tc>
        <w:tc>
          <w:tcPr>
            <w:tcW w:w="8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N = 949</w:t>
            </w:r>
          </w:p>
        </w:tc>
        <w:tc>
          <w:tcPr>
            <w:tcW w:w="82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N = 2,920</w:t>
            </w:r>
          </w:p>
        </w:tc>
        <w:tc>
          <w:tcPr>
            <w:tcW w:w="8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N = 2,060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Age (yr), median (IQR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59 (40, 66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61 (46, 6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53 (38, 6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56 (44, 63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BMI (kg/m</w:t>
            </w:r>
            <w:r w:rsidRPr="00DA10A6">
              <w:rPr>
                <w:rFonts w:ascii="Calibri" w:eastAsia="Yu Gothic" w:hAnsi="Calibri" w:cs="Calibri"/>
                <w:sz w:val="20"/>
                <w:szCs w:val="20"/>
                <w:vertAlign w:val="superscript"/>
              </w:rPr>
              <w:t>2</w:t>
            </w: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), mean (SD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3.6 (3.1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3.4 (3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1.6 (3.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1.8 (3.2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Delivery frequency, n (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,670 (91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,887 (92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Menopause, n (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,645 (56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,335 (65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Smoking status, n (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395 (31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73 (29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84 (6.3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03 (5.0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Alcohol habit, n (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786 (61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598 (63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535 (18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381 (18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Walking habit, n (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620 (48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95 (52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,349 (46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953 (46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Hypertension, n (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99 (23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53 (27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18 (14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378 (18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Hyperlipidemia, n (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59 (12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24 (13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314 (11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75 (13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Diabetes, n (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01 (7.8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91 (9.6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84 (2.9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64 (3.1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Ischemic heart disease, n (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67 (5.2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4 (4.6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75 (2.6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4 (2.1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Stroke, n (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2 (0.9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8 (0.8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9 (0.3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6 (0.3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Kidney disease, n (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37 (2.9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8 (1.9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93 (3.2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58 (2.8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Cancer, n (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0 (3.1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6 (4.8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37 (4.7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88 (4.3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Depression, n (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1 (3.2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9 (3.1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25 (4.3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69 (3.3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Sleep disturbance, n (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75 (5.8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9 (5.2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58 (8.8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71 (8.3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Obstructive sleep apnea, n (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66 (13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29 (14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3 (1.5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32 (1.6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Prostate disease, n (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91 (7.1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79 (8.3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Prostate cancer, n (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7 (0.5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9 (0.9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OABSS question 1, n (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63" w:firstLine="3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0 scor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797 (62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625 (66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,757 (60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,228 (60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63" w:firstLine="3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 scor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77 (37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318 (34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,145 (39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818 (40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63" w:firstLine="3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 scor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5 (1.2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6 (0.6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8 (0.6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4 (0.7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OABSS question 2, n (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63" w:firstLine="3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0 scor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500 (39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368 (39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,493 (51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998 (48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63" w:firstLine="3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 scor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541 (42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12 (43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,109 (38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828 (40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63" w:firstLine="3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 scor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86 (14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26 (13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68 (9.2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94 (9.4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63" w:firstLine="3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3 scor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62 (4.8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3 (4.5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50 (1.7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0 (1.9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OABSS question 3, n (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63" w:firstLine="3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0 scor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978 (76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744 (78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,294 (79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,645 (80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63" w:firstLine="3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 scor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306 (24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02 (21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624 (21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12 (20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63" w:firstLine="3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 scor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5 (0.4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3 (0.3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 (&lt;0.1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3 (0.1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OABSS question 4, n (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63" w:firstLine="3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0 scor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,243 (96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902 (95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,686 (92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,881 (91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63" w:firstLine="3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 scor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5 (3.5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5 (4.7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16 (7.4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69 (8.2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63" w:firstLine="3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 scor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3 (0.4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 (0.2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63" w:firstLine="3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lastRenderedPageBreak/>
              <w:t>3 scor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 (&lt;0.1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 (0.2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3 (0.1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6 (0.3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ind w:firstLineChars="163" w:firstLine="326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4 scor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2 (&lt;0.1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0 (0%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HbA1c (%), mean (SD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5.5 (0.6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5.5 (0.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5.4 (0.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5.5 (0.4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eGFR (ml/min/1.73m</w:t>
            </w:r>
            <w:r w:rsidRPr="00DA10A6">
              <w:rPr>
                <w:rFonts w:ascii="Calibri" w:eastAsia="Yu Gothic" w:hAnsi="Calibri" w:cs="Calibri"/>
                <w:sz w:val="20"/>
                <w:szCs w:val="20"/>
                <w:vertAlign w:val="superscript"/>
              </w:rPr>
              <w:t>2</w:t>
            </w: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), mean (SD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77.0 (14.8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75.8 (14.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10.7 (22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07.0 (20.0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BNP (pg/mL), median (IQR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9.8 (5.8, 16.8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0.9 (6.2, 19.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2.9 (8.1, 21.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3.4 (8.1, 22.0)</w:t>
            </w: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PSA (ng/mL), median (IQR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0.8 (0.6, 1.3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0.9 (0.6, 1.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Yu Gothic" w:eastAsia="Yu Gothic" w:hAnsi="Calibri" w:cs="Yu Gothic"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Yu Gothic" w:eastAsia="Yu Gothic" w:hAnsi="Calibri" w:cs="Yu Gothic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Yu Gothic" w:eastAsia="Yu Gothic" w:hAnsi="Calibri" w:cs="Yu Gothic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Yu Gothic" w:eastAsia="Yu Gothic" w:hAnsi="Calibri" w:cs="Yu Gothic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Yu Gothic" w:eastAsia="Yu Gothic" w:hAnsi="Calibri" w:cs="Yu Gothic"/>
              </w:rPr>
            </w:pPr>
          </w:p>
        </w:tc>
      </w:tr>
      <w:tr w:rsidR="00C066B5" w:rsidRPr="00DA10A6" w:rsidTr="00A30CB3">
        <w:trPr>
          <w:trHeight w:val="340"/>
        </w:trPr>
        <w:tc>
          <w:tcPr>
            <w:tcW w:w="17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New-onset OAB</w:t>
            </w:r>
          </w:p>
        </w:tc>
        <w:tc>
          <w:tcPr>
            <w:tcW w:w="8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22 (9.5%)</w:t>
            </w:r>
          </w:p>
        </w:tc>
        <w:tc>
          <w:tcPr>
            <w:tcW w:w="8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01 (11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74 (6.0%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  <w:sz w:val="20"/>
                <w:szCs w:val="20"/>
              </w:rPr>
            </w:pPr>
            <w:r w:rsidRPr="00DA10A6">
              <w:rPr>
                <w:rFonts w:ascii="Calibri" w:eastAsia="Yu Gothic" w:hAnsi="Calibri" w:cs="Calibri"/>
                <w:sz w:val="20"/>
                <w:szCs w:val="20"/>
              </w:rPr>
              <w:t>114 (5.5%)</w:t>
            </w:r>
          </w:p>
        </w:tc>
      </w:tr>
    </w:tbl>
    <w:p w:rsidR="00C066B5" w:rsidRPr="00DA10A6" w:rsidRDefault="00C066B5" w:rsidP="00C066B5">
      <w:pPr>
        <w:rPr>
          <w:rFonts w:cs="Times New Roman"/>
          <w:noProof/>
        </w:rPr>
      </w:pPr>
      <w:r w:rsidRPr="00DA10A6">
        <w:rPr>
          <w:rFonts w:ascii="Calibri" w:hAnsi="Calibri" w:cs="Calibri"/>
          <w:noProof/>
          <w:sz w:val="20"/>
          <w:szCs w:val="20"/>
        </w:rPr>
        <w:t xml:space="preserve">BMI, Body mass index; BNP, </w:t>
      </w:r>
      <w:r w:rsidRPr="00DA10A6">
        <w:rPr>
          <w:rFonts w:ascii="Calibri" w:eastAsia="Yu Gothic" w:hAnsi="Calibri" w:cs="Calibri"/>
          <w:sz w:val="20"/>
          <w:szCs w:val="20"/>
        </w:rPr>
        <w:t>B-type natriuretic peptide; eGFR, estimated glomerular filtration rate;</w:t>
      </w:r>
      <w:r w:rsidRPr="00DA10A6">
        <w:rPr>
          <w:rFonts w:ascii="Calibri" w:hAnsi="Calibri" w:cs="Calibri"/>
          <w:noProof/>
          <w:sz w:val="20"/>
          <w:szCs w:val="20"/>
        </w:rPr>
        <w:t xml:space="preserve"> </w:t>
      </w:r>
      <w:r w:rsidRPr="00DA10A6">
        <w:rPr>
          <w:rFonts w:ascii="Calibri" w:hAnsi="Calibri" w:cs="Calibri"/>
          <w:sz w:val="20"/>
          <w:szCs w:val="20"/>
        </w:rPr>
        <w:t xml:space="preserve">HbA1c, hemoglobin A1c; </w:t>
      </w:r>
      <w:r w:rsidRPr="00DA10A6">
        <w:rPr>
          <w:rFonts w:ascii="Calibri" w:hAnsi="Calibri" w:cs="Calibri"/>
          <w:noProof/>
          <w:sz w:val="20"/>
          <w:szCs w:val="20"/>
        </w:rPr>
        <w:t xml:space="preserve">IQR, </w:t>
      </w:r>
      <w:r w:rsidRPr="00DA10A6">
        <w:rPr>
          <w:rFonts w:ascii="Calibri" w:hAnsi="Calibri" w:cs="Calibri"/>
          <w:sz w:val="20"/>
          <w:szCs w:val="20"/>
        </w:rPr>
        <w:t>interquartile range;</w:t>
      </w:r>
      <w:r w:rsidRPr="00DA10A6">
        <w:rPr>
          <w:rFonts w:ascii="Calibri" w:hAnsi="Calibri" w:cs="Calibri"/>
          <w:noProof/>
          <w:sz w:val="20"/>
          <w:szCs w:val="20"/>
        </w:rPr>
        <w:t xml:space="preserve"> </w:t>
      </w:r>
      <w:r w:rsidRPr="00DA10A6">
        <w:rPr>
          <w:rFonts w:ascii="Calibri" w:hAnsi="Calibri" w:cs="Calibri"/>
          <w:sz w:val="20"/>
          <w:szCs w:val="20"/>
          <w:shd w:val="clear" w:color="auto" w:fill="FFFFFF"/>
        </w:rPr>
        <w:t>OAB, overactive bladder; OABSS, overactive bladder symptom score; PSA, prostate specific antigen</w:t>
      </w:r>
    </w:p>
    <w:p w:rsidR="00C066B5" w:rsidRPr="00DA10A6" w:rsidRDefault="00C066B5" w:rsidP="00C066B5">
      <w:pPr>
        <w:spacing w:line="480" w:lineRule="auto"/>
        <w:rPr>
          <w:rFonts w:cs="Times New Roman"/>
          <w:noProof/>
        </w:rPr>
      </w:pPr>
      <w:r w:rsidRPr="00DA10A6">
        <w:rPr>
          <w:rFonts w:cs="Times New Roman"/>
          <w:noProof/>
        </w:rPr>
        <w:br w:type="page"/>
      </w:r>
    </w:p>
    <w:tbl>
      <w:tblPr>
        <w:tblW w:w="8700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700"/>
        <w:gridCol w:w="1500"/>
        <w:gridCol w:w="1500"/>
        <w:gridCol w:w="1500"/>
        <w:gridCol w:w="1500"/>
      </w:tblGrid>
      <w:tr w:rsidR="00C066B5" w:rsidRPr="00DA10A6" w:rsidTr="00A30CB3">
        <w:trPr>
          <w:trHeight w:val="400"/>
        </w:trPr>
        <w:tc>
          <w:tcPr>
            <w:tcW w:w="870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lastRenderedPageBreak/>
              <w:t>Supplementary table 4. Variance inflation factor (VIF) of predictor valuables.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Yu Gothic" w:hAnsi="Calibri" w:cs="Calibri"/>
              </w:rPr>
            </w:pP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Male</w:t>
            </w: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Female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Predictor valuabl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Model 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Model 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Model 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Model 2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A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3.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4.13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BM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16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Deliver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9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Menopau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3.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3.32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Smoking stat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6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Alcohol habi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3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Walking habi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9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Hyperten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24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Hyperlipidem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9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Diabet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30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Ischemic heart dis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8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Strok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3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Kidney dis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3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Canc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4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Depres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12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Sleep disturb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19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Obstructive sleep apn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2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Prostate dis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Prostate canc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OABSS question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6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OABSS question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20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OABSS question 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24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OABSS question 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28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HbA1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42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eGF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34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BN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14</w:t>
            </w:r>
          </w:p>
        </w:tc>
      </w:tr>
      <w:tr w:rsidR="00C066B5" w:rsidRPr="00DA10A6" w:rsidTr="00A30CB3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P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  <w:r w:rsidRPr="00DA10A6">
              <w:rPr>
                <w:rFonts w:ascii="Calibri" w:eastAsia="Yu Gothic" w:hAnsi="Calibri" w:cs="Calibri"/>
              </w:rPr>
              <w:t>1.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066B5" w:rsidRPr="00DA10A6" w:rsidRDefault="00C066B5" w:rsidP="00A30C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Yu Gothic" w:hAnsi="Calibri" w:cs="Calibri"/>
              </w:rPr>
            </w:pPr>
          </w:p>
        </w:tc>
      </w:tr>
    </w:tbl>
    <w:p w:rsidR="00C066B5" w:rsidRPr="00DA10A6" w:rsidRDefault="00C066B5" w:rsidP="00C066B5">
      <w:pPr>
        <w:rPr>
          <w:rFonts w:cs="Times New Roman"/>
          <w:noProof/>
        </w:rPr>
      </w:pPr>
      <w:r w:rsidRPr="00DA10A6">
        <w:rPr>
          <w:rFonts w:ascii="Calibri" w:hAnsi="Calibri" w:cs="Calibri"/>
          <w:noProof/>
        </w:rPr>
        <w:t xml:space="preserve">BMI, Body mass index; BNP, </w:t>
      </w:r>
      <w:r w:rsidRPr="00DA10A6">
        <w:rPr>
          <w:rFonts w:ascii="Calibri" w:eastAsia="Yu Gothic" w:hAnsi="Calibri" w:cs="Calibri"/>
        </w:rPr>
        <w:t>B-type natriuretic peptide; eGFR, estimated glomerular filtration rate;</w:t>
      </w:r>
      <w:r w:rsidRPr="00DA10A6">
        <w:rPr>
          <w:rFonts w:ascii="Calibri" w:hAnsi="Calibri" w:cs="Calibri"/>
          <w:noProof/>
        </w:rPr>
        <w:t xml:space="preserve"> </w:t>
      </w:r>
      <w:r w:rsidRPr="00DA10A6">
        <w:rPr>
          <w:rFonts w:ascii="Calibri" w:hAnsi="Calibri" w:cs="Calibri"/>
        </w:rPr>
        <w:t xml:space="preserve">HbA1c, hemoglobin A1c; </w:t>
      </w:r>
      <w:r w:rsidRPr="00DA10A6">
        <w:rPr>
          <w:rFonts w:ascii="Calibri" w:hAnsi="Calibri" w:cs="Calibri"/>
          <w:shd w:val="clear" w:color="auto" w:fill="FFFFFF"/>
        </w:rPr>
        <w:t>OABSS, overactive bladder symptom score; PSA, prostate specific antigen</w:t>
      </w:r>
    </w:p>
    <w:p w:rsidR="00A540D1" w:rsidRDefault="00A540D1">
      <w:bookmarkStart w:id="0" w:name="_GoBack"/>
      <w:bookmarkEnd w:id="0"/>
    </w:p>
    <w:sectPr w:rsidR="00A540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 (本文のフォント - コンプレ">
    <w:altName w:val="ＭＳ 明朝"/>
    <w:charset w:val="00"/>
    <w:family w:val="roman"/>
    <w:pitch w:val="variable"/>
    <w:sig w:usb0="E0000AFF" w:usb1="00007843" w:usb2="00000001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255551"/>
    <w:multiLevelType w:val="multilevel"/>
    <w:tmpl w:val="0409001F"/>
    <w:lvl w:ilvl="0">
      <w:start w:val="1"/>
      <w:numFmt w:val="decimal"/>
      <w:lvlText w:val="%1."/>
      <w:lvlJc w:val="left"/>
      <w:pPr>
        <w:ind w:left="3261" w:hanging="425"/>
      </w:pPr>
    </w:lvl>
    <w:lvl w:ilvl="1">
      <w:start w:val="1"/>
      <w:numFmt w:val="decimal"/>
      <w:lvlText w:val="%1.%2."/>
      <w:lvlJc w:val="left"/>
      <w:pPr>
        <w:ind w:left="3403" w:hanging="567"/>
      </w:pPr>
    </w:lvl>
    <w:lvl w:ilvl="2">
      <w:start w:val="1"/>
      <w:numFmt w:val="decimal"/>
      <w:lvlText w:val="%1.%2.%3."/>
      <w:lvlJc w:val="left"/>
      <w:pPr>
        <w:ind w:left="3545" w:hanging="709"/>
      </w:pPr>
    </w:lvl>
    <w:lvl w:ilvl="3">
      <w:start w:val="1"/>
      <w:numFmt w:val="decimal"/>
      <w:lvlText w:val="%1.%2.%3.%4."/>
      <w:lvlJc w:val="left"/>
      <w:pPr>
        <w:ind w:left="3687" w:hanging="851"/>
      </w:pPr>
    </w:lvl>
    <w:lvl w:ilvl="4">
      <w:start w:val="1"/>
      <w:numFmt w:val="decimal"/>
      <w:lvlText w:val="%1.%2.%3.%4.%5."/>
      <w:lvlJc w:val="left"/>
      <w:pPr>
        <w:ind w:left="3828" w:hanging="992"/>
      </w:pPr>
    </w:lvl>
    <w:lvl w:ilvl="5">
      <w:start w:val="1"/>
      <w:numFmt w:val="decimal"/>
      <w:lvlText w:val="%1.%2.%3.%4.%5.%6."/>
      <w:lvlJc w:val="left"/>
      <w:pPr>
        <w:ind w:left="3970" w:hanging="1134"/>
      </w:pPr>
    </w:lvl>
    <w:lvl w:ilvl="6">
      <w:start w:val="1"/>
      <w:numFmt w:val="decimal"/>
      <w:lvlText w:val="%1.%2.%3.%4.%5.%6.%7."/>
      <w:lvlJc w:val="left"/>
      <w:pPr>
        <w:ind w:left="4112" w:hanging="1276"/>
      </w:pPr>
    </w:lvl>
    <w:lvl w:ilvl="7">
      <w:start w:val="1"/>
      <w:numFmt w:val="decimal"/>
      <w:lvlText w:val="%1.%2.%3.%4.%5.%6.%7.%8."/>
      <w:lvlJc w:val="left"/>
      <w:pPr>
        <w:ind w:left="4254" w:hanging="1418"/>
      </w:pPr>
    </w:lvl>
    <w:lvl w:ilvl="8">
      <w:start w:val="1"/>
      <w:numFmt w:val="decimal"/>
      <w:lvlText w:val="%1.%2.%3.%4.%5.%6.%7.%8.%9."/>
      <w:lvlJc w:val="left"/>
      <w:pPr>
        <w:ind w:left="4395" w:hanging="1559"/>
      </w:pPr>
    </w:lvl>
  </w:abstractNum>
  <w:abstractNum w:abstractNumId="1" w15:restartNumberingAfterBreak="0">
    <w:nsid w:val="1A2C329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300A348C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 w15:restartNumberingAfterBreak="0">
    <w:nsid w:val="37382F8D"/>
    <w:multiLevelType w:val="hybridMultilevel"/>
    <w:tmpl w:val="D3283488"/>
    <w:lvl w:ilvl="0" w:tplc="F72855F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AE406CB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40F1217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6" w15:restartNumberingAfterBreak="0">
    <w:nsid w:val="40F64E30"/>
    <w:multiLevelType w:val="multilevel"/>
    <w:tmpl w:val="BDC84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8AE0CB6"/>
    <w:multiLevelType w:val="hybridMultilevel"/>
    <w:tmpl w:val="A7D63B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A9B362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9" w15:restartNumberingAfterBreak="0">
    <w:nsid w:val="5CF3229B"/>
    <w:multiLevelType w:val="hybridMultilevel"/>
    <w:tmpl w:val="8E306FC4"/>
    <w:lvl w:ilvl="0" w:tplc="6522227C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FEB60DC"/>
    <w:multiLevelType w:val="multilevel"/>
    <w:tmpl w:val="5A8C177A"/>
    <w:lvl w:ilvl="0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1" w15:restartNumberingAfterBreak="0">
    <w:nsid w:val="7167533B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2" w15:restartNumberingAfterBreak="0">
    <w:nsid w:val="72514AE8"/>
    <w:multiLevelType w:val="hybridMultilevel"/>
    <w:tmpl w:val="B6BCF4EC"/>
    <w:lvl w:ilvl="0" w:tplc="F72855F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4AD6FB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4" w15:restartNumberingAfterBreak="0">
    <w:nsid w:val="75714673"/>
    <w:multiLevelType w:val="hybridMultilevel"/>
    <w:tmpl w:val="C3948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12"/>
  </w:num>
  <w:num w:numId="4">
    <w:abstractNumId w:val="0"/>
  </w:num>
  <w:num w:numId="5">
    <w:abstractNumId w:val="8"/>
  </w:num>
  <w:num w:numId="6">
    <w:abstractNumId w:val="5"/>
  </w:num>
  <w:num w:numId="7">
    <w:abstractNumId w:val="11"/>
  </w:num>
  <w:num w:numId="8">
    <w:abstractNumId w:val="13"/>
  </w:num>
  <w:num w:numId="9">
    <w:abstractNumId w:val="1"/>
  </w:num>
  <w:num w:numId="10">
    <w:abstractNumId w:val="2"/>
  </w:num>
  <w:num w:numId="11">
    <w:abstractNumId w:val="4"/>
  </w:num>
  <w:num w:numId="12">
    <w:abstractNumId w:val="14"/>
  </w:num>
  <w:num w:numId="13">
    <w:abstractNumId w:val="6"/>
  </w:num>
  <w:num w:numId="14">
    <w:abstractNumId w:val="7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227"/>
    <w:rsid w:val="003F7227"/>
    <w:rsid w:val="00A540D1"/>
    <w:rsid w:val="00C0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7F967B-480A-4D66-BE63-E0712DB3E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66B5"/>
    <w:pPr>
      <w:spacing w:after="0" w:line="240" w:lineRule="auto"/>
    </w:pPr>
    <w:rPr>
      <w:rFonts w:ascii="Times New Roman" w:eastAsia="MS PGothic" w:hAnsi="Times New Roman" w:cs="MS PGothic"/>
      <w:sz w:val="24"/>
      <w:szCs w:val="24"/>
      <w:lang w:val="en-US" w:eastAsia="ja-JP"/>
    </w:rPr>
  </w:style>
  <w:style w:type="paragraph" w:styleId="Heading2">
    <w:name w:val="heading 2"/>
    <w:basedOn w:val="Normal"/>
    <w:link w:val="Heading2Char"/>
    <w:uiPriority w:val="9"/>
    <w:qFormat/>
    <w:rsid w:val="00C066B5"/>
    <w:pPr>
      <w:spacing w:before="100" w:beforeAutospacing="1" w:after="100" w:afterAutospacing="1"/>
      <w:outlineLvl w:val="1"/>
    </w:pPr>
    <w:rPr>
      <w:rFonts w:eastAsia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66B5"/>
    <w:rPr>
      <w:rFonts w:ascii="Times New Roman" w:eastAsia="Times New Roman" w:hAnsi="Times New Roman" w:cs="Times New Roman"/>
      <w:b/>
      <w:bCs/>
      <w:sz w:val="36"/>
      <w:szCs w:val="36"/>
      <w:lang w:val="en-US" w:eastAsia="ja-JP"/>
    </w:rPr>
  </w:style>
  <w:style w:type="paragraph" w:styleId="ListParagraph">
    <w:name w:val="List Paragraph"/>
    <w:basedOn w:val="Normal"/>
    <w:uiPriority w:val="34"/>
    <w:qFormat/>
    <w:rsid w:val="00C066B5"/>
    <w:pPr>
      <w:widowControl w:val="0"/>
      <w:ind w:leftChars="400" w:left="840"/>
      <w:jc w:val="both"/>
    </w:pPr>
    <w:rPr>
      <w:rFonts w:eastAsiaTheme="minorEastAsia" w:cs="Times New Roman (本文のフォント - コンプレ"/>
      <w:kern w:val="2"/>
      <w:sz w:val="21"/>
      <w:szCs w:val="22"/>
    </w:rPr>
  </w:style>
  <w:style w:type="paragraph" w:customStyle="1" w:styleId="a">
    <w:name w:val="表紙｜標準"/>
    <w:qFormat/>
    <w:rsid w:val="00C066B5"/>
    <w:pPr>
      <w:spacing w:after="0" w:line="240" w:lineRule="auto"/>
    </w:pPr>
    <w:rPr>
      <w:rFonts w:ascii="Times New Roman" w:eastAsia="MS Mincho" w:hAnsi="Times New Roman" w:cs="Times New Roman"/>
      <w:kern w:val="2"/>
      <w:sz w:val="24"/>
      <w:szCs w:val="24"/>
      <w:lang w:val="en-US" w:eastAsia="ja-JP"/>
    </w:rPr>
  </w:style>
  <w:style w:type="paragraph" w:customStyle="1" w:styleId="1">
    <w:name w:val="文献目録1"/>
    <w:basedOn w:val="Normal"/>
    <w:link w:val="Bibliography"/>
    <w:rsid w:val="00C066B5"/>
    <w:pPr>
      <w:tabs>
        <w:tab w:val="left" w:pos="500"/>
      </w:tabs>
      <w:ind w:left="504" w:hanging="504"/>
    </w:pPr>
  </w:style>
  <w:style w:type="character" w:customStyle="1" w:styleId="Bibliography">
    <w:name w:val="Bibliography (文字)"/>
    <w:basedOn w:val="DefaultParagraphFont"/>
    <w:link w:val="1"/>
    <w:rsid w:val="00C066B5"/>
    <w:rPr>
      <w:rFonts w:ascii="Times New Roman" w:eastAsia="MS PGothic" w:hAnsi="Times New Roman" w:cs="MS PGothic"/>
      <w:sz w:val="24"/>
      <w:szCs w:val="24"/>
      <w:lang w:val="en-US" w:eastAsia="ja-JP"/>
    </w:rPr>
  </w:style>
  <w:style w:type="paragraph" w:styleId="NormalWeb">
    <w:name w:val="Normal (Web)"/>
    <w:basedOn w:val="Normal"/>
    <w:uiPriority w:val="99"/>
    <w:unhideWhenUsed/>
    <w:rsid w:val="00C066B5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C066B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66B5"/>
    <w:rPr>
      <w:rFonts w:ascii="Times New Roman" w:eastAsia="MS PGothic" w:hAnsi="Times New Roman" w:cs="MS PGothic"/>
      <w:sz w:val="24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C066B5"/>
  </w:style>
  <w:style w:type="paragraph" w:styleId="Header">
    <w:name w:val="header"/>
    <w:basedOn w:val="Normal"/>
    <w:link w:val="HeaderChar"/>
    <w:uiPriority w:val="99"/>
    <w:unhideWhenUsed/>
    <w:rsid w:val="00C066B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066B5"/>
    <w:rPr>
      <w:rFonts w:ascii="Times New Roman" w:eastAsia="MS PGothic" w:hAnsi="Times New Roman" w:cs="MS PGothic"/>
      <w:sz w:val="24"/>
      <w:szCs w:val="24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C066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66B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66B5"/>
    <w:rPr>
      <w:rFonts w:ascii="Times New Roman" w:eastAsia="MS PGothic" w:hAnsi="Times New Roman" w:cs="MS PGothic"/>
      <w:sz w:val="24"/>
      <w:szCs w:val="24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6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6B5"/>
    <w:rPr>
      <w:rFonts w:ascii="Times New Roman" w:eastAsia="MS PGothic" w:hAnsi="Times New Roman" w:cs="MS PGothic"/>
      <w:b/>
      <w:bCs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6B5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6B5"/>
    <w:rPr>
      <w:rFonts w:ascii="MS Mincho" w:eastAsia="MS Mincho" w:hAnsi="Times New Roman" w:cs="MS PGothic"/>
      <w:sz w:val="18"/>
      <w:szCs w:val="18"/>
      <w:lang w:val="en-US" w:eastAsia="ja-JP"/>
    </w:rPr>
  </w:style>
  <w:style w:type="paragraph" w:styleId="Revision">
    <w:name w:val="Revision"/>
    <w:hidden/>
    <w:uiPriority w:val="99"/>
    <w:semiHidden/>
    <w:rsid w:val="00C066B5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C066B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66B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066B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066B5"/>
  </w:style>
  <w:style w:type="character" w:customStyle="1" w:styleId="highlight">
    <w:name w:val="highlight"/>
    <w:basedOn w:val="DefaultParagraphFont"/>
    <w:rsid w:val="00C066B5"/>
  </w:style>
  <w:style w:type="character" w:customStyle="1" w:styleId="10">
    <w:name w:val="未解決のメンション1"/>
    <w:basedOn w:val="DefaultParagraphFont"/>
    <w:uiPriority w:val="99"/>
    <w:semiHidden/>
    <w:unhideWhenUsed/>
    <w:rsid w:val="00C066B5"/>
    <w:rPr>
      <w:color w:val="605E5C"/>
      <w:shd w:val="clear" w:color="auto" w:fill="E1DFDD"/>
    </w:rPr>
  </w:style>
  <w:style w:type="paragraph" w:customStyle="1" w:styleId="2">
    <w:name w:val="文献目録2"/>
    <w:basedOn w:val="Normal"/>
    <w:link w:val="Bibliography1"/>
    <w:rsid w:val="00C066B5"/>
    <w:pPr>
      <w:tabs>
        <w:tab w:val="left" w:pos="500"/>
      </w:tabs>
      <w:spacing w:after="240"/>
      <w:ind w:left="504" w:hanging="504"/>
    </w:pPr>
    <w:rPr>
      <w:rFonts w:cs="Times New Roman"/>
      <w:b/>
      <w:color w:val="000000" w:themeColor="text1"/>
    </w:rPr>
  </w:style>
  <w:style w:type="character" w:customStyle="1" w:styleId="Bibliography1">
    <w:name w:val="Bibliography (文字)1"/>
    <w:basedOn w:val="DefaultParagraphFont"/>
    <w:link w:val="2"/>
    <w:rsid w:val="00C066B5"/>
    <w:rPr>
      <w:rFonts w:ascii="Times New Roman" w:eastAsia="MS PGothic" w:hAnsi="Times New Roman" w:cs="Times New Roman"/>
      <w:b/>
      <w:color w:val="000000" w:themeColor="text1"/>
      <w:sz w:val="24"/>
      <w:szCs w:val="24"/>
      <w:lang w:val="en-US" w:eastAsia="ja-JP"/>
    </w:rPr>
  </w:style>
  <w:style w:type="character" w:styleId="Emphasis">
    <w:name w:val="Emphasis"/>
    <w:basedOn w:val="DefaultParagraphFont"/>
    <w:uiPriority w:val="20"/>
    <w:qFormat/>
    <w:rsid w:val="00C066B5"/>
    <w:rPr>
      <w:i/>
      <w:iCs/>
    </w:rPr>
  </w:style>
  <w:style w:type="character" w:styleId="Strong">
    <w:name w:val="Strong"/>
    <w:basedOn w:val="DefaultParagraphFont"/>
    <w:uiPriority w:val="22"/>
    <w:qFormat/>
    <w:rsid w:val="00C066B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88</Words>
  <Characters>7913</Characters>
  <Application>Microsoft Office Word</Application>
  <DocSecurity>0</DocSecurity>
  <Lines>65</Lines>
  <Paragraphs>18</Paragraphs>
  <ScaleCrop>false</ScaleCrop>
  <Company/>
  <LinksUpToDate>false</LinksUpToDate>
  <CharactersWithSpaces>9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2-03-24T07:32:00Z</dcterms:created>
  <dcterms:modified xsi:type="dcterms:W3CDTF">2022-03-24T07:32:00Z</dcterms:modified>
</cp:coreProperties>
</file>